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992"/>
      </w:tblGrid>
      <w:tr w:rsidR="00823291" w:rsidRPr="00C47CB5" w14:paraId="5E3AE2C4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8023BEF" w14:textId="0B8292AF" w:rsidR="00823291" w:rsidRPr="00C47CB5" w:rsidRDefault="00823291" w:rsidP="00823291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Component Catego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20F1A" w14:textId="54B577B6" w:rsidR="00823291" w:rsidRPr="00C47CB5" w:rsidRDefault="00823291" w:rsidP="00823291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Ge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A12AA" w14:textId="2A96B2E2" w:rsidR="00823291" w:rsidRPr="00C47CB5" w:rsidRDefault="00823291" w:rsidP="00823291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FDR</w:t>
            </w:r>
          </w:p>
        </w:tc>
      </w:tr>
      <w:tr w:rsidR="00823291" w:rsidRPr="00C47CB5" w14:paraId="52C80975" w14:textId="77777777" w:rsidTr="00C47CB5">
        <w:trPr>
          <w:trHeight w:val="288"/>
          <w:jc w:val="center"/>
        </w:trPr>
        <w:tc>
          <w:tcPr>
            <w:tcW w:w="5240" w:type="dxa"/>
            <w:gridSpan w:val="3"/>
            <w:shd w:val="clear" w:color="auto" w:fill="auto"/>
            <w:noWrap/>
            <w:vAlign w:val="bottom"/>
            <w:hideMark/>
          </w:tcPr>
          <w:p w14:paraId="141A5F55" w14:textId="77777777" w:rsidR="00823291" w:rsidRPr="00C47CB5" w:rsidRDefault="00823291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Nuclear</w:t>
            </w:r>
          </w:p>
        </w:tc>
      </w:tr>
      <w:tr w:rsidR="001E25AC" w:rsidRPr="00C47CB5" w14:paraId="6CB3C6D8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F1FB594" w14:textId="5E400DA0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uclear lum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5D411" w14:textId="616E7797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2488 / 49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258031" w14:textId="3C037F27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00E-244</w:t>
            </w:r>
          </w:p>
        </w:tc>
      </w:tr>
      <w:tr w:rsidR="001E25AC" w:rsidRPr="00C47CB5" w14:paraId="5415D0E7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7E02DA7" w14:textId="6B82B481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ucle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429C5" w14:textId="070E2661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2303 / 45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35D0F" w14:textId="6D31C9C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10E-223</w:t>
            </w:r>
          </w:p>
        </w:tc>
      </w:tr>
      <w:tr w:rsidR="001E25AC" w:rsidRPr="00C47CB5" w14:paraId="70BAA581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63FC208E" w14:textId="74716FA1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atalytic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9E457" w14:textId="6741B3D4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95 / 15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39C802" w14:textId="357339D8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90E-113</w:t>
            </w:r>
          </w:p>
        </w:tc>
      </w:tr>
      <w:tr w:rsidR="001E25AC" w:rsidRPr="00C47CB5" w14:paraId="30D317A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36C2938" w14:textId="7780FDCE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Ribonucleoprotein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61DCA" w14:textId="54B7A874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545/7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619D0E" w14:textId="41B8D1FB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60E-113</w:t>
            </w:r>
          </w:p>
        </w:tc>
      </w:tr>
      <w:tr w:rsidR="001E25AC" w:rsidRPr="00C47CB5" w14:paraId="23D3ECEB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D3F14FF" w14:textId="4F479808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ell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53E5F" w14:textId="67963A3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85/ 22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06A425" w14:textId="76A3DE45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30E-111</w:t>
            </w:r>
          </w:p>
        </w:tc>
      </w:tr>
      <w:tr w:rsidR="001E25AC" w:rsidRPr="00C47CB5" w14:paraId="7103FA98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1434C62B" w14:textId="087439D0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32E72" w14:textId="1DA39AB3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09/14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39A88C" w14:textId="2B5EC52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70E-94</w:t>
            </w:r>
          </w:p>
        </w:tc>
      </w:tr>
      <w:tr w:rsidR="001E25AC" w:rsidRPr="00C47CB5" w14:paraId="6D1D97F4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0B17D19" w14:textId="73600CF8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906DD" w14:textId="11212FB3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911/43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2943DE" w14:textId="3EEB3B8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20E-90</w:t>
            </w:r>
          </w:p>
        </w:tc>
      </w:tr>
      <w:tr w:rsidR="001E25AC" w:rsidRPr="00C47CB5" w14:paraId="105C3C9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35B52AB" w14:textId="5FCD7AA2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Organelle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F3AAC" w14:textId="2647D5D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771/40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FA9614" w14:textId="6614B76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5.80E-84</w:t>
            </w:r>
          </w:p>
        </w:tc>
      </w:tr>
      <w:tr w:rsidR="001E25AC" w:rsidRPr="00C47CB5" w14:paraId="2B7CFF2E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D8CF1C4" w14:textId="6EB3407A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3AEED" w14:textId="4A0377E9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30/23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FA9D9A" w14:textId="4DFD6A0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7.90E-80</w:t>
            </w:r>
          </w:p>
        </w:tc>
      </w:tr>
      <w:tr w:rsidR="001E25AC" w:rsidRPr="00C47CB5" w14:paraId="67F4F111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5564047" w14:textId="165FE594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CE952" w14:textId="6EEFC2DE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30 /23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BF9648" w14:textId="742E0308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40E-79</w:t>
            </w:r>
          </w:p>
        </w:tc>
      </w:tr>
      <w:tr w:rsidR="001E25AC" w:rsidRPr="00C47CB5" w14:paraId="5F3D4D00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AD0F9C2" w14:textId="5BB4AF81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exos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A667B" w14:textId="7461BC6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18 / 23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0A892C" w14:textId="752C080F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00E-78</w:t>
            </w:r>
          </w:p>
        </w:tc>
      </w:tr>
      <w:tr w:rsidR="001E25AC" w:rsidRPr="00C47CB5" w14:paraId="11883728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8CFFF2C" w14:textId="3DBDDD93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ucleo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7D423A" w14:textId="061C8C06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601/1067</w:t>
            </w:r>
          </w:p>
        </w:tc>
        <w:tc>
          <w:tcPr>
            <w:tcW w:w="992" w:type="dxa"/>
            <w:shd w:val="clear" w:color="auto" w:fill="auto"/>
            <w:noWrap/>
          </w:tcPr>
          <w:p w14:paraId="0662A608" w14:textId="353E1598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8.90E-70</w:t>
            </w:r>
          </w:p>
        </w:tc>
      </w:tr>
      <w:tr w:rsidR="001E25AC" w:rsidRPr="00C47CB5" w14:paraId="2019A15C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1B8C07D" w14:textId="37EA37F4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Organelle envel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BD55C7" w14:textId="0A9B091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708/1344</w:t>
            </w:r>
          </w:p>
        </w:tc>
        <w:tc>
          <w:tcPr>
            <w:tcW w:w="992" w:type="dxa"/>
            <w:shd w:val="clear" w:color="auto" w:fill="auto"/>
            <w:noWrap/>
          </w:tcPr>
          <w:p w14:paraId="55906904" w14:textId="29CF42A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60E-66</w:t>
            </w:r>
          </w:p>
        </w:tc>
      </w:tr>
      <w:tr w:rsidR="001E25AC" w:rsidRPr="00C47CB5" w14:paraId="7A659C9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2501746" w14:textId="2F716688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nvel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998B88" w14:textId="14C341E9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708/1344</w:t>
            </w:r>
          </w:p>
        </w:tc>
        <w:tc>
          <w:tcPr>
            <w:tcW w:w="992" w:type="dxa"/>
            <w:shd w:val="clear" w:color="auto" w:fill="auto"/>
            <w:noWrap/>
          </w:tcPr>
          <w:p w14:paraId="0E8AB59A" w14:textId="0F3D0A17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60E-66</w:t>
            </w:r>
          </w:p>
        </w:tc>
      </w:tr>
      <w:tr w:rsidR="001E25AC" w:rsidRPr="00C47CB5" w14:paraId="2FE4DB0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734A61F" w14:textId="2C772F8C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euron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D5AA56" w14:textId="3BDF641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744/1440</w:t>
            </w:r>
          </w:p>
        </w:tc>
        <w:tc>
          <w:tcPr>
            <w:tcW w:w="992" w:type="dxa"/>
            <w:shd w:val="clear" w:color="auto" w:fill="auto"/>
            <w:noWrap/>
          </w:tcPr>
          <w:p w14:paraId="04F46C21" w14:textId="33B8CCC7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20E-65</w:t>
            </w:r>
          </w:p>
        </w:tc>
      </w:tr>
      <w:tr w:rsidR="001E25AC" w:rsidRPr="00C47CB5" w14:paraId="2941C7FD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9B32F05" w14:textId="7367D3EA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Mitochondr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1FDBB5" w14:textId="6913C437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85/1810</w:t>
            </w:r>
          </w:p>
        </w:tc>
        <w:tc>
          <w:tcPr>
            <w:tcW w:w="992" w:type="dxa"/>
            <w:shd w:val="clear" w:color="auto" w:fill="auto"/>
            <w:noWrap/>
          </w:tcPr>
          <w:p w14:paraId="633CA98F" w14:textId="5394BF8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30E-63</w:t>
            </w:r>
          </w:p>
        </w:tc>
      </w:tr>
      <w:tr w:rsidR="001E25AC" w:rsidRPr="00C47CB5" w14:paraId="0FC908A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5BA2041C" w14:textId="7139B1D7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Postsynap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847FC9" w14:textId="5B05F510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14/679</w:t>
            </w:r>
          </w:p>
        </w:tc>
        <w:tc>
          <w:tcPr>
            <w:tcW w:w="992" w:type="dxa"/>
            <w:shd w:val="clear" w:color="auto" w:fill="auto"/>
            <w:noWrap/>
          </w:tcPr>
          <w:p w14:paraId="03272527" w14:textId="0C8400E6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80E-60</w:t>
            </w:r>
          </w:p>
        </w:tc>
      </w:tr>
      <w:tr w:rsidR="001E25AC" w:rsidRPr="00C47CB5" w14:paraId="23288BE1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E5D02ED" w14:textId="4D686C6E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Ax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4600EF" w14:textId="37EEF85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09/895</w:t>
            </w:r>
          </w:p>
        </w:tc>
        <w:tc>
          <w:tcPr>
            <w:tcW w:w="992" w:type="dxa"/>
            <w:shd w:val="clear" w:color="auto" w:fill="auto"/>
            <w:noWrap/>
          </w:tcPr>
          <w:p w14:paraId="359EAB90" w14:textId="3F233825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8.40E-55</w:t>
            </w:r>
          </w:p>
        </w:tc>
      </w:tr>
      <w:tr w:rsidR="001E25AC" w:rsidRPr="00C47CB5" w14:paraId="14EBEF4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658B0509" w14:textId="3A14A462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Somatodendritic</w:t>
            </w:r>
            <w:proofErr w:type="spellEnd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 xml:space="preserve"> compart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4D235B" w14:textId="115C8647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92/895</w:t>
            </w:r>
          </w:p>
        </w:tc>
        <w:tc>
          <w:tcPr>
            <w:tcW w:w="992" w:type="dxa"/>
            <w:shd w:val="clear" w:color="auto" w:fill="auto"/>
            <w:noWrap/>
          </w:tcPr>
          <w:p w14:paraId="275221EB" w14:textId="452DACF2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20E-52</w:t>
            </w:r>
          </w:p>
        </w:tc>
      </w:tr>
      <w:tr w:rsidR="001E25AC" w:rsidRPr="00C47CB5" w14:paraId="6F082F6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A46D4B4" w14:textId="44F31712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ell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5ABE6E" w14:textId="7DBF78C2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088/2445</w:t>
            </w:r>
          </w:p>
        </w:tc>
        <w:tc>
          <w:tcPr>
            <w:tcW w:w="992" w:type="dxa"/>
            <w:shd w:val="clear" w:color="auto" w:fill="auto"/>
            <w:noWrap/>
          </w:tcPr>
          <w:p w14:paraId="16484EEA" w14:textId="0450A106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10E-52</w:t>
            </w:r>
          </w:p>
        </w:tc>
      </w:tr>
      <w:tr w:rsidR="001E25AC" w:rsidRPr="00C47CB5" w14:paraId="5DAAF3C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80ED4A3" w14:textId="3CC8F4B7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Transferase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004BCD" w14:textId="5DF2D67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75/856</w:t>
            </w:r>
          </w:p>
        </w:tc>
        <w:tc>
          <w:tcPr>
            <w:tcW w:w="992" w:type="dxa"/>
            <w:shd w:val="clear" w:color="auto" w:fill="auto"/>
            <w:noWrap/>
          </w:tcPr>
          <w:p w14:paraId="1268E878" w14:textId="243E263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90E-52</w:t>
            </w:r>
          </w:p>
        </w:tc>
      </w:tr>
      <w:tr w:rsidR="001E25AC" w:rsidRPr="00C47CB5" w14:paraId="59EB5529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256C4E8" w14:textId="0460EEE5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Anchoring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CCA0D1" w14:textId="1CC8B440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94/905</w:t>
            </w:r>
          </w:p>
        </w:tc>
        <w:tc>
          <w:tcPr>
            <w:tcW w:w="992" w:type="dxa"/>
            <w:shd w:val="clear" w:color="auto" w:fill="auto"/>
            <w:noWrap/>
          </w:tcPr>
          <w:p w14:paraId="26425609" w14:textId="7F4DE1CD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90E-51</w:t>
            </w:r>
          </w:p>
        </w:tc>
      </w:tr>
      <w:tr w:rsidR="001E25AC" w:rsidRPr="00C47CB5" w14:paraId="0E540442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6D341DEB" w14:textId="15B97593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uclear bo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6CBFD4" w14:textId="75FAC6ED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505/932</w:t>
            </w:r>
          </w:p>
        </w:tc>
        <w:tc>
          <w:tcPr>
            <w:tcW w:w="992" w:type="dxa"/>
            <w:shd w:val="clear" w:color="auto" w:fill="auto"/>
            <w:noWrap/>
          </w:tcPr>
          <w:p w14:paraId="7E07DA70" w14:textId="69DC680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30E-51</w:t>
            </w:r>
          </w:p>
        </w:tc>
      </w:tr>
      <w:tr w:rsidR="001E25AC" w:rsidRPr="00C47CB5" w14:paraId="07DF07F7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8341E56" w14:textId="06E04C97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Focal adhe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7C923A" w14:textId="41C77142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03/471</w:t>
            </w:r>
          </w:p>
        </w:tc>
        <w:tc>
          <w:tcPr>
            <w:tcW w:w="992" w:type="dxa"/>
            <w:shd w:val="clear" w:color="auto" w:fill="auto"/>
            <w:noWrap/>
          </w:tcPr>
          <w:p w14:paraId="50026B66" w14:textId="47901722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6.10E-51</w:t>
            </w:r>
          </w:p>
        </w:tc>
      </w:tr>
      <w:tr w:rsidR="001E25AC" w:rsidRPr="00C47CB5" w14:paraId="072C229F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2415564" w14:textId="65E6FB92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ell-substrate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759BD1" w14:textId="6A618E2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06/478</w:t>
            </w:r>
          </w:p>
        </w:tc>
        <w:tc>
          <w:tcPr>
            <w:tcW w:w="992" w:type="dxa"/>
            <w:shd w:val="clear" w:color="auto" w:fill="auto"/>
            <w:noWrap/>
          </w:tcPr>
          <w:p w14:paraId="0DE78D80" w14:textId="7DD4427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8.70E-51</w:t>
            </w:r>
          </w:p>
        </w:tc>
      </w:tr>
      <w:tr w:rsidR="001E25AC" w:rsidRPr="00C47CB5" w14:paraId="2A86BA97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338ED4D" w14:textId="694DEB26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Intracellular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F47E02" w14:textId="74D8AC8E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96/2769</w:t>
            </w:r>
          </w:p>
        </w:tc>
        <w:tc>
          <w:tcPr>
            <w:tcW w:w="992" w:type="dxa"/>
            <w:shd w:val="clear" w:color="auto" w:fill="auto"/>
            <w:noWrap/>
          </w:tcPr>
          <w:p w14:paraId="3393072B" w14:textId="530714F7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8.20E-50</w:t>
            </w:r>
          </w:p>
        </w:tc>
      </w:tr>
      <w:tr w:rsidR="001E25AC" w:rsidRPr="00C47CB5" w14:paraId="10B9E9C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DB0EEA7" w14:textId="6D430C36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ytoplasmic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C02E32" w14:textId="3783E381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93/2765</w:t>
            </w:r>
          </w:p>
        </w:tc>
        <w:tc>
          <w:tcPr>
            <w:tcW w:w="992" w:type="dxa"/>
            <w:shd w:val="clear" w:color="auto" w:fill="auto"/>
            <w:noWrap/>
          </w:tcPr>
          <w:p w14:paraId="02B9107B" w14:textId="51BC2F0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20E-49</w:t>
            </w:r>
          </w:p>
        </w:tc>
      </w:tr>
      <w:tr w:rsidR="001E25AC" w:rsidRPr="00C47CB5" w14:paraId="2244445B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749EF0E" w14:textId="403853AD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Plasma membrane bounded cell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64B750" w14:textId="49EDF2B7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040/2343</w:t>
            </w:r>
          </w:p>
        </w:tc>
        <w:tc>
          <w:tcPr>
            <w:tcW w:w="992" w:type="dxa"/>
            <w:shd w:val="clear" w:color="auto" w:fill="auto"/>
            <w:noWrap/>
          </w:tcPr>
          <w:p w14:paraId="04D95FFE" w14:textId="3B66186F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70E-49</w:t>
            </w:r>
          </w:p>
        </w:tc>
      </w:tr>
      <w:tr w:rsidR="001E25AC" w:rsidRPr="00C47CB5" w14:paraId="766E65A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FFF0990" w14:textId="4BEEE897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Dendrit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1E9D1F" w14:textId="0302CAD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75/649</w:t>
            </w:r>
          </w:p>
        </w:tc>
        <w:tc>
          <w:tcPr>
            <w:tcW w:w="992" w:type="dxa"/>
            <w:shd w:val="clear" w:color="auto" w:fill="auto"/>
            <w:noWrap/>
          </w:tcPr>
          <w:p w14:paraId="3F7E96DD" w14:textId="56C426D3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50E-46</w:t>
            </w:r>
          </w:p>
        </w:tc>
      </w:tr>
      <w:tr w:rsidR="001E25AC" w:rsidRPr="00C47CB5" w14:paraId="405D5D6D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43E17C1" w14:textId="275DD368" w:rsidR="001E25AC" w:rsidRPr="00C47CB5" w:rsidRDefault="001E25AC" w:rsidP="001E25A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Dendritic t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21EC34" w14:textId="0BFD02C1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75/651</w:t>
            </w:r>
          </w:p>
        </w:tc>
        <w:tc>
          <w:tcPr>
            <w:tcW w:w="992" w:type="dxa"/>
            <w:shd w:val="clear" w:color="auto" w:fill="auto"/>
            <w:noWrap/>
          </w:tcPr>
          <w:p w14:paraId="796F5D5B" w14:textId="3E1257F3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00E-46</w:t>
            </w:r>
          </w:p>
        </w:tc>
      </w:tr>
      <w:tr w:rsidR="001E25AC" w:rsidRPr="00C47CB5" w14:paraId="50E94830" w14:textId="77777777" w:rsidTr="00C47CB5">
        <w:trPr>
          <w:trHeight w:val="288"/>
          <w:jc w:val="center"/>
        </w:trPr>
        <w:tc>
          <w:tcPr>
            <w:tcW w:w="5240" w:type="dxa"/>
            <w:gridSpan w:val="3"/>
            <w:shd w:val="clear" w:color="auto" w:fill="auto"/>
            <w:noWrap/>
          </w:tcPr>
          <w:p w14:paraId="4E9F50BD" w14:textId="57712CF4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ytoplasmic</w:t>
            </w:r>
          </w:p>
        </w:tc>
      </w:tr>
      <w:tr w:rsidR="001E25AC" w:rsidRPr="00C47CB5" w14:paraId="601970C2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0833800" w14:textId="1CFC85A5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081451" w14:textId="20C264A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911/4391</w:t>
            </w:r>
          </w:p>
        </w:tc>
        <w:tc>
          <w:tcPr>
            <w:tcW w:w="992" w:type="dxa"/>
            <w:shd w:val="clear" w:color="auto" w:fill="auto"/>
            <w:noWrap/>
          </w:tcPr>
          <w:p w14:paraId="020049BC" w14:textId="67A81D9D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50E-254</w:t>
            </w:r>
          </w:p>
        </w:tc>
      </w:tr>
      <w:tr w:rsidR="001E25AC" w:rsidRPr="00C47CB5" w14:paraId="3B52D5D2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B07BCE9" w14:textId="1E9FC550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exoso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E71FD9" w14:textId="5454352F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89/2311</w:t>
            </w:r>
          </w:p>
        </w:tc>
        <w:tc>
          <w:tcPr>
            <w:tcW w:w="992" w:type="dxa"/>
            <w:shd w:val="clear" w:color="auto" w:fill="auto"/>
            <w:noWrap/>
          </w:tcPr>
          <w:p w14:paraId="77BD7C34" w14:textId="37850825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80E-219</w:t>
            </w:r>
          </w:p>
        </w:tc>
      </w:tr>
      <w:tr w:rsidR="001E25AC" w:rsidRPr="00C47CB5" w14:paraId="19A2C279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3E1BEAA" w14:textId="726154A4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5C76BF" w14:textId="1C518004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97/2334</w:t>
            </w:r>
          </w:p>
        </w:tc>
        <w:tc>
          <w:tcPr>
            <w:tcW w:w="992" w:type="dxa"/>
            <w:shd w:val="clear" w:color="auto" w:fill="auto"/>
            <w:noWrap/>
          </w:tcPr>
          <w:p w14:paraId="144441F3" w14:textId="059653C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80E-219</w:t>
            </w:r>
          </w:p>
        </w:tc>
      </w:tr>
      <w:tr w:rsidR="001E25AC" w:rsidRPr="00C47CB5" w14:paraId="02A9144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40B6278" w14:textId="1AF91BD4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CD4626" w14:textId="73BD1ED1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97/2336</w:t>
            </w:r>
          </w:p>
        </w:tc>
        <w:tc>
          <w:tcPr>
            <w:tcW w:w="992" w:type="dxa"/>
            <w:shd w:val="clear" w:color="auto" w:fill="auto"/>
            <w:noWrap/>
          </w:tcPr>
          <w:p w14:paraId="4508EE41" w14:textId="7319A993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6.60E-219</w:t>
            </w:r>
          </w:p>
        </w:tc>
      </w:tr>
      <w:tr w:rsidR="001E25AC" w:rsidRPr="00C47CB5" w14:paraId="77E0FD4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B7B810C" w14:textId="61AD5E6B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ell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126501" w14:textId="597EB4B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37/2274</w:t>
            </w:r>
          </w:p>
        </w:tc>
        <w:tc>
          <w:tcPr>
            <w:tcW w:w="992" w:type="dxa"/>
            <w:shd w:val="clear" w:color="auto" w:fill="auto"/>
            <w:noWrap/>
          </w:tcPr>
          <w:p w14:paraId="28B9B852" w14:textId="3A8B5EE5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6.10E-195</w:t>
            </w:r>
          </w:p>
        </w:tc>
      </w:tr>
      <w:tr w:rsidR="001E25AC" w:rsidRPr="00C47CB5" w14:paraId="72B20667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D615E52" w14:textId="530C16DF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6C14E0" w14:textId="4E87E7B6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17/1441</w:t>
            </w:r>
          </w:p>
        </w:tc>
        <w:tc>
          <w:tcPr>
            <w:tcW w:w="992" w:type="dxa"/>
            <w:shd w:val="clear" w:color="auto" w:fill="auto"/>
            <w:noWrap/>
          </w:tcPr>
          <w:p w14:paraId="2C69D235" w14:textId="0FC43FA6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40E-179</w:t>
            </w:r>
          </w:p>
        </w:tc>
      </w:tr>
      <w:tr w:rsidR="001E25AC" w:rsidRPr="00C47CB5" w14:paraId="229C1EC0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2ACA4BD" w14:textId="11D64759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Organelle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38C24D" w14:textId="03405893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575/4052</w:t>
            </w:r>
          </w:p>
        </w:tc>
        <w:tc>
          <w:tcPr>
            <w:tcW w:w="992" w:type="dxa"/>
            <w:shd w:val="clear" w:color="auto" w:fill="auto"/>
            <w:noWrap/>
          </w:tcPr>
          <w:p w14:paraId="3082BD12" w14:textId="76CA8F9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50E-140</w:t>
            </w:r>
          </w:p>
        </w:tc>
      </w:tr>
      <w:tr w:rsidR="001E25AC" w:rsidRPr="00C47CB5" w14:paraId="5E37D89A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5A5482F7" w14:textId="647BEF1B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Mitochondr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31280D" w14:textId="5D694000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79/1810</w:t>
            </w:r>
          </w:p>
        </w:tc>
        <w:tc>
          <w:tcPr>
            <w:tcW w:w="992" w:type="dxa"/>
            <w:shd w:val="clear" w:color="auto" w:fill="auto"/>
            <w:noWrap/>
          </w:tcPr>
          <w:p w14:paraId="33DA7143" w14:textId="53F31D85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80E-136</w:t>
            </w:r>
          </w:p>
        </w:tc>
      </w:tr>
      <w:tr w:rsidR="001E25AC" w:rsidRPr="00C47CB5" w14:paraId="1CB5C639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F7D6DCE" w14:textId="0190CD7B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Cytoplasmic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EA33DB" w14:textId="42310E1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72/2765</w:t>
            </w:r>
          </w:p>
        </w:tc>
        <w:tc>
          <w:tcPr>
            <w:tcW w:w="992" w:type="dxa"/>
            <w:shd w:val="clear" w:color="auto" w:fill="auto"/>
            <w:noWrap/>
          </w:tcPr>
          <w:p w14:paraId="18D41EFE" w14:textId="30C061CA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20E-130</w:t>
            </w:r>
          </w:p>
        </w:tc>
      </w:tr>
      <w:tr w:rsidR="001E25AC" w:rsidRPr="00C47CB5" w14:paraId="16AFD4AB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4824B48" w14:textId="2B27A607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Intracellular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8EC314" w14:textId="070B65F1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173/2769</w:t>
            </w:r>
          </w:p>
        </w:tc>
        <w:tc>
          <w:tcPr>
            <w:tcW w:w="992" w:type="dxa"/>
            <w:shd w:val="clear" w:color="auto" w:fill="auto"/>
            <w:noWrap/>
          </w:tcPr>
          <w:p w14:paraId="20DE9967" w14:textId="5F74607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80E-130</w:t>
            </w:r>
          </w:p>
        </w:tc>
      </w:tr>
      <w:tr w:rsidR="001E25AC" w:rsidRPr="00C47CB5" w14:paraId="312C814C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27E6C33" w14:textId="2B1912D1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euron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09D6B0" w14:textId="3C16B24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708/1440</w:t>
            </w:r>
          </w:p>
        </w:tc>
        <w:tc>
          <w:tcPr>
            <w:tcW w:w="992" w:type="dxa"/>
            <w:shd w:val="clear" w:color="auto" w:fill="auto"/>
            <w:noWrap/>
          </w:tcPr>
          <w:p w14:paraId="4F7E0902" w14:textId="0EA6A103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6.40E-111</w:t>
            </w:r>
          </w:p>
        </w:tc>
      </w:tr>
      <w:tr w:rsidR="001E25AC" w:rsidRPr="00C47CB5" w14:paraId="79B3701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36905D9" w14:textId="7BF3AAB6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proofErr w:type="spellStart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Postsynap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120304" w14:textId="493757AF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22/679</w:t>
            </w:r>
          </w:p>
        </w:tc>
        <w:tc>
          <w:tcPr>
            <w:tcW w:w="992" w:type="dxa"/>
            <w:shd w:val="clear" w:color="auto" w:fill="auto"/>
            <w:noWrap/>
          </w:tcPr>
          <w:p w14:paraId="310A783C" w14:textId="297B9E66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50E-107</w:t>
            </w:r>
          </w:p>
        </w:tc>
      </w:tr>
      <w:tr w:rsidR="001E25AC" w:rsidRPr="00C47CB5" w14:paraId="6364F3EE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3DFD11C" w14:textId="4DE8F4F3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xtracellular spac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660632" w14:textId="2AD0AA6F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349/3552</w:t>
            </w:r>
          </w:p>
        </w:tc>
        <w:tc>
          <w:tcPr>
            <w:tcW w:w="992" w:type="dxa"/>
            <w:shd w:val="clear" w:color="auto" w:fill="auto"/>
            <w:noWrap/>
          </w:tcPr>
          <w:p w14:paraId="2108A314" w14:textId="06786C46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90E-107</w:t>
            </w:r>
          </w:p>
        </w:tc>
      </w:tr>
      <w:tr w:rsidR="001E25AC" w:rsidRPr="00C47CB5" w14:paraId="4BF4FEFF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2EEDE1C" w14:textId="7D09F500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lastRenderedPageBreak/>
              <w:t>Cell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CB9A30" w14:textId="589C7AFD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1012/2445</w:t>
            </w:r>
          </w:p>
        </w:tc>
        <w:tc>
          <w:tcPr>
            <w:tcW w:w="992" w:type="dxa"/>
            <w:shd w:val="clear" w:color="auto" w:fill="auto"/>
            <w:noWrap/>
          </w:tcPr>
          <w:p w14:paraId="6DE6D7E3" w14:textId="54DE7C4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90E-102</w:t>
            </w:r>
          </w:p>
        </w:tc>
      </w:tr>
      <w:tr w:rsidR="001E25AC" w:rsidRPr="00C47CB5" w14:paraId="4F6E79A0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0E76D42" w14:textId="02090255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Whole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5730AE" w14:textId="271AB3B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881/2026</w:t>
            </w:r>
          </w:p>
        </w:tc>
        <w:tc>
          <w:tcPr>
            <w:tcW w:w="992" w:type="dxa"/>
            <w:shd w:val="clear" w:color="auto" w:fill="auto"/>
            <w:noWrap/>
          </w:tcPr>
          <w:p w14:paraId="40F3436D" w14:textId="76521770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40E-101</w:t>
            </w:r>
          </w:p>
        </w:tc>
      </w:tr>
      <w:tr w:rsidR="001E25AC" w:rsidRPr="00C47CB5" w14:paraId="0A37440A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5C3CBE79" w14:textId="2EAB17C6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Plasma membrane bounded cell proj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640F83" w14:textId="10283A6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69/2343</w:t>
            </w:r>
          </w:p>
        </w:tc>
        <w:tc>
          <w:tcPr>
            <w:tcW w:w="992" w:type="dxa"/>
            <w:shd w:val="clear" w:color="auto" w:fill="auto"/>
            <w:noWrap/>
          </w:tcPr>
          <w:p w14:paraId="16B3C91E" w14:textId="465A229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3.80E-97</w:t>
            </w:r>
          </w:p>
        </w:tc>
      </w:tr>
      <w:tr w:rsidR="001E25AC" w:rsidRPr="00C47CB5" w14:paraId="2ADE516F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539F9B2" w14:textId="74BBD6CD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proofErr w:type="spellStart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Presynap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2CCEC6" w14:textId="3FCF0BC9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45/532</w:t>
            </w:r>
          </w:p>
        </w:tc>
        <w:tc>
          <w:tcPr>
            <w:tcW w:w="992" w:type="dxa"/>
            <w:shd w:val="clear" w:color="auto" w:fill="auto"/>
            <w:noWrap/>
          </w:tcPr>
          <w:p w14:paraId="7E0542BD" w14:textId="0AEED5DA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4.70E-95</w:t>
            </w:r>
          </w:p>
        </w:tc>
      </w:tr>
      <w:tr w:rsidR="001E25AC" w:rsidRPr="00C47CB5" w14:paraId="67314BA1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DE6E412" w14:textId="652C7F71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Organelle envel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C84ABA" w14:textId="576DF78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642/1344</w:t>
            </w:r>
          </w:p>
        </w:tc>
        <w:tc>
          <w:tcPr>
            <w:tcW w:w="992" w:type="dxa"/>
            <w:shd w:val="clear" w:color="auto" w:fill="auto"/>
            <w:noWrap/>
          </w:tcPr>
          <w:p w14:paraId="57E78049" w14:textId="078EC67E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5.10E-93</w:t>
            </w:r>
          </w:p>
        </w:tc>
      </w:tr>
      <w:tr w:rsidR="001E25AC" w:rsidRPr="00C47CB5" w14:paraId="3EAB551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692F5AE5" w14:textId="7721ED63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Envel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BEE340" w14:textId="4F70253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642/1344</w:t>
            </w:r>
          </w:p>
        </w:tc>
        <w:tc>
          <w:tcPr>
            <w:tcW w:w="992" w:type="dxa"/>
            <w:shd w:val="clear" w:color="auto" w:fill="auto"/>
            <w:noWrap/>
          </w:tcPr>
          <w:p w14:paraId="2E20E2D8" w14:textId="0B618F6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5.10E-93</w:t>
            </w:r>
          </w:p>
        </w:tc>
      </w:tr>
      <w:tr w:rsidR="001E25AC" w:rsidRPr="00C47CB5" w14:paraId="06EF6ADA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DEBCD96" w14:textId="6B9CD8E9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proofErr w:type="spellStart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Somatodendritic</w:t>
            </w:r>
            <w:proofErr w:type="spellEnd"/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 xml:space="preserve"> compart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3ACDDA" w14:textId="3F00909A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79/895</w:t>
            </w:r>
          </w:p>
        </w:tc>
        <w:tc>
          <w:tcPr>
            <w:tcW w:w="992" w:type="dxa"/>
            <w:shd w:val="clear" w:color="auto" w:fill="auto"/>
            <w:noWrap/>
          </w:tcPr>
          <w:p w14:paraId="6CF826A5" w14:textId="38C6AAF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10E-89</w:t>
            </w:r>
          </w:p>
        </w:tc>
      </w:tr>
      <w:tr w:rsidR="001E25AC" w:rsidRPr="00C47CB5" w14:paraId="192066B5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9E2D7AE" w14:textId="7B3A5CD9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Glutamatergic 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7907AC" w14:textId="642C2243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257/353</w:t>
            </w:r>
          </w:p>
        </w:tc>
        <w:tc>
          <w:tcPr>
            <w:tcW w:w="992" w:type="dxa"/>
            <w:shd w:val="clear" w:color="auto" w:fill="auto"/>
            <w:noWrap/>
          </w:tcPr>
          <w:p w14:paraId="04284D0C" w14:textId="3899DC6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80E-87</w:t>
            </w:r>
          </w:p>
        </w:tc>
      </w:tr>
      <w:tr w:rsidR="001E25AC" w:rsidRPr="00C47CB5" w14:paraId="0629781E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B10DAB7" w14:textId="0908FAEE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Ax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A3515C" w14:textId="3E3E0504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96/690</w:t>
            </w:r>
          </w:p>
        </w:tc>
        <w:tc>
          <w:tcPr>
            <w:tcW w:w="992" w:type="dxa"/>
            <w:shd w:val="clear" w:color="auto" w:fill="auto"/>
            <w:noWrap/>
          </w:tcPr>
          <w:p w14:paraId="3474F6B6" w14:textId="01A98CB4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00E-85</w:t>
            </w:r>
          </w:p>
        </w:tc>
      </w:tr>
      <w:tr w:rsidR="001E25AC" w:rsidRPr="00C47CB5" w14:paraId="0602F7E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7FF1BBC2" w14:textId="388F26F2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Neuron to neuron 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BD0FC3" w14:textId="20E7067D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262/380</w:t>
            </w:r>
          </w:p>
        </w:tc>
        <w:tc>
          <w:tcPr>
            <w:tcW w:w="992" w:type="dxa"/>
            <w:shd w:val="clear" w:color="auto" w:fill="auto"/>
            <w:noWrap/>
          </w:tcPr>
          <w:p w14:paraId="2B12A9A5" w14:textId="60877FB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10E-80</w:t>
            </w:r>
          </w:p>
        </w:tc>
      </w:tr>
      <w:tr w:rsidR="001E25AC" w:rsidRPr="00C47CB5" w14:paraId="284FC98E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AEC63E1" w14:textId="66D5EB60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Secretory vesic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C09338" w14:textId="2C279565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546/1142</w:t>
            </w:r>
          </w:p>
        </w:tc>
        <w:tc>
          <w:tcPr>
            <w:tcW w:w="992" w:type="dxa"/>
            <w:shd w:val="clear" w:color="auto" w:fill="auto"/>
            <w:noWrap/>
          </w:tcPr>
          <w:p w14:paraId="0BDC9514" w14:textId="493BCE1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60E-78</w:t>
            </w:r>
          </w:p>
        </w:tc>
      </w:tr>
      <w:tr w:rsidR="001E25AC" w:rsidRPr="00C47CB5" w14:paraId="48FF34A2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17F40349" w14:textId="37B3BD6F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Mitochondrial matri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2ED1ED" w14:textId="0997099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13/509</w:t>
            </w:r>
          </w:p>
        </w:tc>
        <w:tc>
          <w:tcPr>
            <w:tcW w:w="992" w:type="dxa"/>
            <w:shd w:val="clear" w:color="auto" w:fill="auto"/>
            <w:noWrap/>
          </w:tcPr>
          <w:p w14:paraId="2A3832BD" w14:textId="165E7DFC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1.40E-77</w:t>
            </w:r>
          </w:p>
        </w:tc>
      </w:tr>
      <w:tr w:rsidR="001E25AC" w:rsidRPr="00C47CB5" w14:paraId="509B35F3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0192F8A2" w14:textId="057712F6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Dendrit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5900CA" w14:textId="52598728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67/649</w:t>
            </w:r>
          </w:p>
        </w:tc>
        <w:tc>
          <w:tcPr>
            <w:tcW w:w="992" w:type="dxa"/>
            <w:shd w:val="clear" w:color="auto" w:fill="auto"/>
            <w:noWrap/>
          </w:tcPr>
          <w:p w14:paraId="37805074" w14:textId="4213EB69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7.90E-77</w:t>
            </w:r>
          </w:p>
        </w:tc>
      </w:tr>
      <w:tr w:rsidR="001E25AC" w:rsidRPr="00C47CB5" w14:paraId="52DADD00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6D7193E0" w14:textId="441F0D5B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Asymmetric 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42E818" w14:textId="2ECC342B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245/353</w:t>
            </w:r>
          </w:p>
        </w:tc>
        <w:tc>
          <w:tcPr>
            <w:tcW w:w="992" w:type="dxa"/>
            <w:shd w:val="clear" w:color="auto" w:fill="auto"/>
            <w:noWrap/>
          </w:tcPr>
          <w:p w14:paraId="56CEB3F7" w14:textId="113B0432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40E-76</w:t>
            </w:r>
          </w:p>
        </w:tc>
      </w:tr>
      <w:tr w:rsidR="001E25AC" w:rsidRPr="00C47CB5" w14:paraId="44CAAFA0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315D33C6" w14:textId="7650396B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Dendritic t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98068C" w14:textId="1DB916C3" w:rsidR="001E25AC" w:rsidRPr="00C47CB5" w:rsidRDefault="001E25AC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367/</w:t>
            </w:r>
            <w:r w:rsidR="006E1679"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992" w:type="dxa"/>
            <w:shd w:val="clear" w:color="auto" w:fill="auto"/>
            <w:noWrap/>
          </w:tcPr>
          <w:p w14:paraId="66401DF8" w14:textId="201CBEF8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2.40E-76</w:t>
            </w:r>
          </w:p>
        </w:tc>
      </w:tr>
      <w:tr w:rsidR="001E25AC" w:rsidRPr="00C47CB5" w14:paraId="42AB0AAA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2EC0629F" w14:textId="7EB7A425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Mitochondrial envel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942AE8" w14:textId="75E378DD" w:rsidR="001E25AC" w:rsidRPr="00C47CB5" w:rsidRDefault="006E1679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446/868</w:t>
            </w:r>
          </w:p>
        </w:tc>
        <w:tc>
          <w:tcPr>
            <w:tcW w:w="992" w:type="dxa"/>
            <w:shd w:val="clear" w:color="auto" w:fill="auto"/>
            <w:noWrap/>
          </w:tcPr>
          <w:p w14:paraId="403EC226" w14:textId="09D6EA8B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7.10E-76</w:t>
            </w:r>
          </w:p>
        </w:tc>
      </w:tr>
      <w:tr w:rsidR="001E25AC" w:rsidRPr="00C47CB5" w14:paraId="214033C6" w14:textId="77777777" w:rsidTr="00C47CB5">
        <w:trPr>
          <w:trHeight w:val="288"/>
          <w:jc w:val="center"/>
        </w:trPr>
        <w:tc>
          <w:tcPr>
            <w:tcW w:w="3114" w:type="dxa"/>
            <w:shd w:val="clear" w:color="auto" w:fill="auto"/>
            <w:noWrap/>
          </w:tcPr>
          <w:p w14:paraId="4139B90F" w14:textId="66211D65" w:rsidR="001E25AC" w:rsidRPr="00C47CB5" w:rsidRDefault="001E25AC" w:rsidP="001E25AC">
            <w:pPr>
              <w:spacing w:after="0" w:line="240" w:lineRule="auto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Bounding membrane of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7D4F1C" w14:textId="50B83745" w:rsidR="006E1679" w:rsidRPr="00C47CB5" w:rsidRDefault="006E1679" w:rsidP="006E167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47CB5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47/2458</w:t>
            </w:r>
          </w:p>
        </w:tc>
        <w:tc>
          <w:tcPr>
            <w:tcW w:w="992" w:type="dxa"/>
            <w:shd w:val="clear" w:color="auto" w:fill="auto"/>
            <w:noWrap/>
          </w:tcPr>
          <w:p w14:paraId="0850DD23" w14:textId="14F07DB0" w:rsidR="001E25AC" w:rsidRPr="00C47CB5" w:rsidRDefault="001E25AC" w:rsidP="001E25AC">
            <w:pPr>
              <w:spacing w:after="0" w:line="240" w:lineRule="auto"/>
              <w:jc w:val="right"/>
              <w:rPr>
                <w:rFonts w:ascii="Gill Sans MT" w:hAnsi="Gill Sans MT" w:cs="Times New Roman"/>
                <w:color w:val="333333"/>
                <w:sz w:val="16"/>
                <w:szCs w:val="16"/>
              </w:rPr>
            </w:pPr>
            <w:r w:rsidRPr="00C47CB5">
              <w:rPr>
                <w:rFonts w:ascii="Gill Sans MT" w:hAnsi="Gill Sans MT" w:cs="Times New Roman"/>
                <w:color w:val="333333"/>
                <w:sz w:val="16"/>
                <w:szCs w:val="16"/>
              </w:rPr>
              <w:t>7.50E-75</w:t>
            </w:r>
          </w:p>
        </w:tc>
      </w:tr>
    </w:tbl>
    <w:p w14:paraId="3A4643C9" w14:textId="221909CC" w:rsidR="00A278F2" w:rsidRPr="00C47CB5" w:rsidRDefault="00050238" w:rsidP="00823291">
      <w:pPr>
        <w:jc w:val="both"/>
        <w:rPr>
          <w:rFonts w:ascii="Gill Sans MT" w:hAnsi="Gill Sans MT" w:cs="Times New Roman"/>
          <w:sz w:val="16"/>
          <w:szCs w:val="16"/>
        </w:rPr>
      </w:pPr>
      <w:r w:rsidRPr="00C47CB5">
        <w:rPr>
          <w:rFonts w:ascii="Gill Sans MT" w:eastAsia="Calibri" w:hAnsi="Gill Sans MT" w:cs="Times New Roman"/>
          <w:b/>
          <w:sz w:val="16"/>
          <w:szCs w:val="16"/>
        </w:rPr>
        <w:t>Supplemental</w:t>
      </w:r>
      <w:r w:rsidRPr="00C47CB5">
        <w:rPr>
          <w:rFonts w:ascii="Gill Sans MT" w:hAnsi="Gill Sans MT" w:cs="Times New Roman"/>
          <w:b/>
          <w:bCs/>
          <w:sz w:val="16"/>
          <w:szCs w:val="16"/>
        </w:rPr>
        <w:t xml:space="preserve"> Table 2. Fraction enrichment.</w:t>
      </w:r>
      <w:r w:rsidR="00823291" w:rsidRPr="00C47CB5">
        <w:rPr>
          <w:rFonts w:ascii="Gill Sans MT" w:hAnsi="Gill Sans MT" w:cs="Times New Roman"/>
          <w:sz w:val="16"/>
          <w:szCs w:val="16"/>
        </w:rPr>
        <w:t xml:space="preserve"> Top </w:t>
      </w:r>
      <w:r w:rsidR="006E1679" w:rsidRPr="00C47CB5">
        <w:rPr>
          <w:rFonts w:ascii="Gill Sans MT" w:hAnsi="Gill Sans MT" w:cs="Times New Roman"/>
          <w:sz w:val="16"/>
          <w:szCs w:val="16"/>
        </w:rPr>
        <w:t>3</w:t>
      </w:r>
      <w:r w:rsidR="00823291" w:rsidRPr="00C47CB5">
        <w:rPr>
          <w:rFonts w:ascii="Gill Sans MT" w:hAnsi="Gill Sans MT" w:cs="Times New Roman"/>
          <w:sz w:val="16"/>
          <w:szCs w:val="16"/>
        </w:rPr>
        <w:t xml:space="preserve">0 cellular component categories identified from proteomic analysis of nuclear and cytoplasmic tissue fractions as per </w:t>
      </w:r>
      <w:proofErr w:type="spellStart"/>
      <w:r w:rsidR="00823291" w:rsidRPr="00C47CB5">
        <w:rPr>
          <w:rFonts w:ascii="Gill Sans MT" w:hAnsi="Gill Sans MT" w:cs="Times New Roman"/>
          <w:sz w:val="16"/>
          <w:szCs w:val="16"/>
        </w:rPr>
        <w:t>ShinyGo</w:t>
      </w:r>
      <w:proofErr w:type="spellEnd"/>
      <w:r w:rsidR="00823291" w:rsidRPr="00C47CB5">
        <w:rPr>
          <w:rFonts w:ascii="Gill Sans MT" w:hAnsi="Gill Sans MT" w:cs="Times New Roman"/>
          <w:sz w:val="16"/>
          <w:szCs w:val="16"/>
        </w:rPr>
        <w:t xml:space="preserve"> database. Assigned category name, number of proteins associated genes detected out of total list are provided as well as false discovery rate (FDR). </w:t>
      </w:r>
    </w:p>
    <w:sectPr w:rsidR="00A278F2" w:rsidRPr="00C47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F2"/>
    <w:rsid w:val="00050238"/>
    <w:rsid w:val="001E25AC"/>
    <w:rsid w:val="003423AB"/>
    <w:rsid w:val="006E1679"/>
    <w:rsid w:val="00823291"/>
    <w:rsid w:val="00A278F2"/>
    <w:rsid w:val="00C4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C37D2"/>
  <w15:chartTrackingRefBased/>
  <w15:docId w15:val="{3A7F4C5C-9FB6-4467-B782-4F4DE3C1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Koss</dc:creator>
  <cp:keywords/>
  <dc:description/>
  <cp:lastModifiedBy>Dave Koss</cp:lastModifiedBy>
  <cp:revision>6</cp:revision>
  <dcterms:created xsi:type="dcterms:W3CDTF">2021-07-06T10:56:00Z</dcterms:created>
  <dcterms:modified xsi:type="dcterms:W3CDTF">2021-11-18T16:10:00Z</dcterms:modified>
</cp:coreProperties>
</file>